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1: Table S1. Prevalence of risk factors, OM and NP carriage among a subgroup of NP-swabbed children whose parents consented to a lifestyle questionnaire, by vaccination group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1170"/>
        <w:gridCol w:w="1132"/>
        <w:gridCol w:w="1017"/>
        <w:gridCol w:w="1133"/>
        <w:gridCol w:w="1589"/>
        <w:gridCol w:w="1027"/>
      </w:tblGrid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V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iD-CV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bsolute Difference in mean or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95% CI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 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(SD) or 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(SD) or %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FACTOR QUESTIONNAIRE RESPONSE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nt not documen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42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44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0.3 to 3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rents consen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2/41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/43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32 to -22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>
        <w:trPr>
          <w:trHeight w:val="563" w:hRule="atLeast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ther interviewe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/39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/2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2 to 3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 OF CHILDREN in CONSENTED SUBGROUPS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month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(7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8 to 3.2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5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femal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4 to 11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Suppurative O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/37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/27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25 to -10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NTHi carri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/39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/2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3 to 11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Spn carria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/39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/2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 to 12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FACTORS for NP CARRIAGE in CHILDREN in CONSENTED SUBGROUPS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wding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umber of persons in househol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 (4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 (3.9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1.1 to 0.2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owding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umber of additional children less than 5 years of age in househol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 (1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(1.2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0.5 to -0.1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wding Index (% households with &gt; 2 additional children &lt; 5 years of ag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/38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/28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14 to -0.2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ld Care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ays/week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(1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(1.7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0.11 to 0.40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ld Care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ny attendance &gt;= 3 days per week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/38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/2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2 to 8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hed with soap yesterda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/34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/2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7 to 3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bling history of OM (“runny ears”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/3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/24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5 to 10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 near campfire last wee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/38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/2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10 to 4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smok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/39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/2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4 to 11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age at birth of this chi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5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6.4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0.1 to 2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age less than 21 yea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/31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/34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9 to 5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education (certificat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/36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/2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11 to 4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education (year 11 or 1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/31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/21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2 to 15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breast f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/40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/2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6 to 1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ifier (eve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/38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/2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%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-8 to 3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</w:tbl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01:40:00Z</dcterms:created>
  <dc:creator>ddagle</dc:creator>
  <dc:description/>
  <cp:keywords/>
  <dc:language>en-US</dc:language>
  <cp:lastModifiedBy>ddagle</cp:lastModifiedBy>
  <dcterms:modified xsi:type="dcterms:W3CDTF">2015-10-12T02:30:00Z</dcterms:modified>
  <cp:revision>2</cp:revision>
  <dc:subject/>
  <dc:title/>
</cp:coreProperties>
</file>